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3020"/>
        <w:gridCol w:w="1356"/>
        <w:gridCol w:w="1989"/>
        <w:gridCol w:w="1734"/>
      </w:tblGrid>
      <w:tr>
        <w:trPr>
          <w:trHeight w:val="260" w:hRule="atLeast"/>
        </w:trPr>
        <w:tc>
          <w:tcPr>
            <w:tcW w:w="23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nl-NL"/>
              </w:rPr>
              <w:t>C-source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nl-NL"/>
              </w:rPr>
              <w:t>Nam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nl-NL"/>
              </w:rPr>
              <w:t>P. inflatum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nl-NL"/>
              </w:rPr>
              <w:t>P. arrhenomanes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lang w:val="nl-NL"/>
              </w:rPr>
              <w:t>P. graminicola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mino acid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alan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ser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alan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1 (0.03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asparag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9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0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1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aspart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7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glutam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3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0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9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histid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ornith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9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phenylalan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prol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ser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threon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mino acid derivate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alanyl glyc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glycyl-L-glutam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3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hydroxy-L-prol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pyroglutam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2-aminoethan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N-acetyl-D-galactosam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N-acetyl-D-glucosam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3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Carboxylic acid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bromosucci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cis-aconit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citr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5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gluco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glucosami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glucuro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mal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sacchar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,L-lact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1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form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itaco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mal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malo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qui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succinam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succi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ketobutyr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galacturon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19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Carboxylic acid derivate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alaninamid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glucuronamid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galactonic acid lacto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ketoglutar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 xml:space="preserve">pyruvic acid 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pyruvic acid methyl ester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succinic acid mono-methyl ester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β-hydroxybutyric acid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Carbohydrate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cellobi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6 (0.07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0 (0.07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2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fruct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9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3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2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galact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mann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5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8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melezit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melibi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psic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raffin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rib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trehal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1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1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extrin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4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4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3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gentiobi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6 (0.06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8 (0.05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5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glycogen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4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7 (0.05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9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arabin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fuc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-rhamn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19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lactul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19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malt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8 (0.06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9 (0.04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1 (0.04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maltotri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4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mannan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palatin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sucr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6 (0.08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3 (0.05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1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turan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D-gluc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56 (0.07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7 (0.04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8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D-lactos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3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Carbohydrate derivate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rbutin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7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salicin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α-methyl-D-galactosid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 xml:space="preserve">α-methyl-D-mannoside 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β-methyl-D-galactosid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β-methyl-D-glucosid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8 (0.06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2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2,3-butanedi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donit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arabit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3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mannit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D-sorbit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glycer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6 (0.05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3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8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i-erythrit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m-inosit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4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xylitol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Amine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phenylethylam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5 (0.02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6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putresc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0 (0.01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Nucleoside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inos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thymid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1 (0.01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uridine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22 (0.02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Surfactants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tween 40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3 (0.03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2 (0.04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43 (0.03)</w:t>
            </w:r>
          </w:p>
        </w:tc>
      </w:tr>
      <w:tr>
        <w:trPr>
          <w:trHeight w:val="240" w:hRule="atLeast"/>
        </w:trPr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tween 80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7 (0.05)</w:t>
            </w:r>
          </w:p>
        </w:tc>
        <w:tc>
          <w:tcPr>
            <w:tcW w:w="198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2 (0.06)</w:t>
            </w:r>
          </w:p>
        </w:tc>
        <w:tc>
          <w:tcPr>
            <w:tcW w:w="173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0.38 (0.04)</w:t>
            </w:r>
          </w:p>
        </w:tc>
      </w:tr>
      <w:tr>
        <w:trPr>
          <w:trHeight w:val="260" w:hRule="atLeast"/>
        </w:trPr>
        <w:tc>
          <w:tcPr>
            <w:tcW w:w="230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30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5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989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73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nl-NL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403" w:leader="none"/>
        </w:tabs>
        <w:rPr/>
      </w:pPr>
      <w:r>
        <w:rPr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6:08:00Z</dcterms:created>
  <dc:creator>Evelien Van Buyten</dc:creator>
  <dc:description/>
  <cp:keywords/>
  <dc:language>en-US</dc:language>
  <cp:lastModifiedBy>Evelien Van Buyten</cp:lastModifiedBy>
  <dcterms:modified xsi:type="dcterms:W3CDTF">2013-06-19T18:08:00Z</dcterms:modified>
  <cp:revision>3</cp:revision>
  <dc:subject/>
  <dc:title/>
</cp:coreProperties>
</file>